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778A2" w14:textId="3574928F" w:rsidR="006C1345" w:rsidRPr="00B91EBE" w:rsidRDefault="00C45281" w:rsidP="006C1345">
      <w:pPr>
        <w:spacing w:after="0" w:line="360" w:lineRule="auto"/>
        <w:rPr>
          <w:rFonts w:eastAsia="Calibri" w:cs="Arial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eastAsia="Calibri" w:cs="Arial"/>
          <w:b/>
          <w:bCs/>
          <w:sz w:val="20"/>
          <w:szCs w:val="20"/>
          <w:lang w:val="en-US"/>
        </w:rPr>
        <w:t xml:space="preserve">Supplementary </w:t>
      </w:r>
      <w:r w:rsidR="006C1345" w:rsidRPr="00B91EBE">
        <w:rPr>
          <w:rFonts w:eastAsia="Calibri" w:cs="Arial"/>
          <w:b/>
          <w:bCs/>
          <w:sz w:val="20"/>
          <w:szCs w:val="20"/>
          <w:lang w:val="en-US"/>
        </w:rPr>
        <w:t xml:space="preserve">Table </w:t>
      </w:r>
      <w:r>
        <w:rPr>
          <w:rFonts w:eastAsia="Calibri" w:cs="Arial"/>
          <w:b/>
          <w:bCs/>
          <w:sz w:val="20"/>
          <w:szCs w:val="20"/>
          <w:lang w:val="en-US"/>
        </w:rPr>
        <w:t>1</w:t>
      </w:r>
      <w:r w:rsidR="008E32B8">
        <w:rPr>
          <w:rFonts w:eastAsia="Calibri" w:cs="Arial"/>
          <w:b/>
          <w:bCs/>
          <w:sz w:val="20"/>
          <w:szCs w:val="20"/>
          <w:lang w:val="en-US"/>
        </w:rPr>
        <w:t>.</w:t>
      </w:r>
      <w:r w:rsidR="006C1345" w:rsidRPr="00B91EBE">
        <w:rPr>
          <w:rFonts w:eastAsia="Calibri" w:cs="Arial"/>
          <w:bCs/>
          <w:sz w:val="20"/>
          <w:szCs w:val="20"/>
          <w:lang w:val="en-US"/>
        </w:rPr>
        <w:t xml:space="preserve"> Number of patient samples at different time points and dose administration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76"/>
        <w:gridCol w:w="2771"/>
        <w:gridCol w:w="893"/>
        <w:gridCol w:w="889"/>
        <w:gridCol w:w="989"/>
        <w:gridCol w:w="889"/>
        <w:gridCol w:w="889"/>
        <w:gridCol w:w="876"/>
      </w:tblGrid>
      <w:tr w:rsidR="006C1345" w:rsidRPr="008E32B8" w14:paraId="434A7324" w14:textId="77777777" w:rsidTr="00244D6E"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9BC13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7" w:type="pct"/>
            <w:tcBorders>
              <w:top w:val="single" w:sz="4" w:space="0" w:color="auto"/>
            </w:tcBorders>
          </w:tcPr>
          <w:p w14:paraId="1150E13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7" w:type="pct"/>
            <w:gridSpan w:val="3"/>
            <w:tcBorders>
              <w:top w:val="single" w:sz="4" w:space="0" w:color="auto"/>
            </w:tcBorders>
          </w:tcPr>
          <w:p w14:paraId="66DD6461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Number of </w:t>
            </w:r>
          </w:p>
          <w:p w14:paraId="5660D62C" w14:textId="25EF6A4B" w:rsidR="006C1345" w:rsidRPr="00B91EBE" w:rsidRDefault="00EF6BC1" w:rsidP="00EF6BC1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cNfL samples</w:t>
            </w:r>
          </w:p>
        </w:tc>
        <w:tc>
          <w:tcPr>
            <w:tcW w:w="1463" w:type="pct"/>
            <w:gridSpan w:val="3"/>
            <w:tcBorders>
              <w:top w:val="single" w:sz="4" w:space="0" w:color="auto"/>
              <w:right w:val="nil"/>
            </w:tcBorders>
          </w:tcPr>
          <w:p w14:paraId="5C053644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Number of </w:t>
            </w:r>
          </w:p>
          <w:p w14:paraId="4EFFB834" w14:textId="363D771C" w:rsidR="006C1345" w:rsidRPr="00B91EBE" w:rsidRDefault="006C1345" w:rsidP="00EF6BC1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sNfL </w:t>
            </w:r>
            <w:r w:rsidR="00EF6BC1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samples</w:t>
            </w:r>
          </w:p>
        </w:tc>
      </w:tr>
      <w:tr w:rsidR="006C1345" w:rsidRPr="00B91EBE" w14:paraId="6C961A01" w14:textId="77777777" w:rsidTr="00244D6E"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2FF42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Dose</w:t>
            </w:r>
          </w:p>
        </w:tc>
        <w:tc>
          <w:tcPr>
            <w:tcW w:w="1527" w:type="pct"/>
            <w:tcBorders>
              <w:bottom w:val="single" w:sz="4" w:space="0" w:color="auto"/>
            </w:tcBorders>
            <w:vAlign w:val="center"/>
          </w:tcPr>
          <w:p w14:paraId="3CB698B2" w14:textId="2C6C01B1" w:rsidR="006C1345" w:rsidRPr="00B91EBE" w:rsidRDefault="006C1345" w:rsidP="001024DA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Time after </w:t>
            </w:r>
            <w:r w:rsidR="001024DA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treatment </w:t>
            </w: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initiation (months)</w:t>
            </w:r>
          </w:p>
        </w:tc>
        <w:tc>
          <w:tcPr>
            <w:tcW w:w="492" w:type="pct"/>
            <w:tcBorders>
              <w:bottom w:val="single" w:sz="4" w:space="0" w:color="auto"/>
              <w:right w:val="nil"/>
            </w:tcBorders>
            <w:vAlign w:val="center"/>
          </w:tcPr>
          <w:p w14:paraId="440CA94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7B123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6BE34E1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val="en-US"/>
              </w:rPr>
              <w:t>SMN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</w:tcBorders>
            <w:vAlign w:val="center"/>
          </w:tcPr>
          <w:p w14:paraId="0A3812BE" w14:textId="76C9CD78" w:rsidR="006C1345" w:rsidRPr="00B91EBE" w:rsidRDefault="00C1558B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&gt;</w:t>
            </w:r>
            <w:r w:rsidR="006C1345"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="006C1345" w:rsidRPr="00B91EBE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val="en-US"/>
              </w:rPr>
              <w:t>SMN2</w:t>
            </w:r>
          </w:p>
        </w:tc>
        <w:tc>
          <w:tcPr>
            <w:tcW w:w="490" w:type="pct"/>
            <w:tcBorders>
              <w:bottom w:val="single" w:sz="4" w:space="0" w:color="auto"/>
              <w:right w:val="nil"/>
            </w:tcBorders>
            <w:vAlign w:val="center"/>
          </w:tcPr>
          <w:p w14:paraId="2433A7AA" w14:textId="22A87755" w:rsidR="006C1345" w:rsidRPr="00B91EBE" w:rsidRDefault="00EF6BC1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T</w:t>
            </w:r>
            <w:r w:rsidR="006C1345"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otal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3F7C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4F35710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val="en-US"/>
              </w:rPr>
              <w:t>SMN2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DC407" w14:textId="11BE9126" w:rsidR="006C1345" w:rsidRPr="00B91EBE" w:rsidRDefault="00C1558B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>&gt;</w:t>
            </w:r>
            <w:r w:rsidR="006C1345"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2 </w:t>
            </w:r>
            <w:r w:rsidR="006C1345" w:rsidRPr="00B91EBE"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val="en-US"/>
              </w:rPr>
              <w:t>SMN2</w:t>
            </w:r>
          </w:p>
        </w:tc>
      </w:tr>
      <w:tr w:rsidR="006C1345" w:rsidRPr="00B91EBE" w14:paraId="490DE272" w14:textId="77777777" w:rsidTr="00244D6E">
        <w:tc>
          <w:tcPr>
            <w:tcW w:w="483" w:type="pct"/>
            <w:tcBorders>
              <w:left w:val="nil"/>
              <w:bottom w:val="nil"/>
            </w:tcBorders>
          </w:tcPr>
          <w:p w14:paraId="557093E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27" w:type="pct"/>
            <w:tcBorders>
              <w:bottom w:val="nil"/>
            </w:tcBorders>
          </w:tcPr>
          <w:p w14:paraId="5AE78C70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2" w:type="pct"/>
            <w:tcBorders>
              <w:bottom w:val="nil"/>
              <w:right w:val="nil"/>
            </w:tcBorders>
          </w:tcPr>
          <w:p w14:paraId="00039E60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25DF7BC1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left w:val="nil"/>
              <w:bottom w:val="nil"/>
            </w:tcBorders>
          </w:tcPr>
          <w:p w14:paraId="099B5B68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bottom w:val="nil"/>
              <w:right w:val="nil"/>
            </w:tcBorders>
          </w:tcPr>
          <w:p w14:paraId="280E603D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4A8ECFE0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63C9A00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</w:tr>
      <w:tr w:rsidR="006C1345" w:rsidRPr="00B91EBE" w14:paraId="5BA782CE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34B5137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21B7C2B3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21B50F0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A0ECD7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64EC6DF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5D42CD74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6D0D49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478DC4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</w:tr>
      <w:tr w:rsidR="006C1345" w:rsidRPr="00B91EBE" w14:paraId="53E73E2F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4452122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1B8EF23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55EE89C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B28B624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23E05FE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71CC6FDE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AEC8C03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FC42C5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</w:tr>
      <w:tr w:rsidR="006C1345" w:rsidRPr="00B91EBE" w14:paraId="633538E2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69496CB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40DC6193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61982DF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628A70A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009CEE9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1F7A0D6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8609CC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D6C6A4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</w:tr>
      <w:tr w:rsidR="006C1345" w:rsidRPr="00B91EBE" w14:paraId="464A5D4A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0BD42290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643EB20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544157FD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9D978B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56FA308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572539A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A22CBB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3EDD67E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</w:tr>
      <w:tr w:rsidR="006C1345" w:rsidRPr="00B91EBE" w14:paraId="3B708872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2DE9BE98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7B419778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1E5CD70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AB1C18A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405ACC7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766291F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E86E5C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829175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</w:tr>
      <w:tr w:rsidR="006C1345" w:rsidRPr="00B91EBE" w14:paraId="2ACCD959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672F473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1BCC05F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7D0D874E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B0CAC7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0041A8F4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71FB49F1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050905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DBD8610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</w:tr>
      <w:tr w:rsidR="006C1345" w:rsidRPr="00B91EBE" w14:paraId="6E091261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0FBAF464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123E57A1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7CB470E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15C880B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45DBC8F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1BB983B3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6FE26F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F28DF3D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6</w:t>
            </w:r>
          </w:p>
        </w:tc>
      </w:tr>
      <w:tr w:rsidR="006C1345" w:rsidRPr="00B91EBE" w14:paraId="1C8139F9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6D1310AA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0F734CA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5550AF7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36800F6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17F98E9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5BE0440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59E55B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64C69BC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</w:tr>
      <w:tr w:rsidR="006C1345" w:rsidRPr="00B91EBE" w14:paraId="068E52E7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2499D5C8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3CAB28B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0D45736F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C6A2E55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508057E2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66B84D3E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778430D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BB12967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</w:tr>
      <w:tr w:rsidR="006C1345" w:rsidRPr="00B91EBE" w14:paraId="2F7DFF95" w14:textId="77777777" w:rsidTr="00244D6E">
        <w:tc>
          <w:tcPr>
            <w:tcW w:w="483" w:type="pct"/>
            <w:tcBorders>
              <w:top w:val="nil"/>
              <w:left w:val="nil"/>
              <w:bottom w:val="nil"/>
            </w:tcBorders>
          </w:tcPr>
          <w:p w14:paraId="1D0F0C69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527" w:type="pct"/>
            <w:tcBorders>
              <w:top w:val="nil"/>
              <w:bottom w:val="nil"/>
            </w:tcBorders>
          </w:tcPr>
          <w:p w14:paraId="655BDD3A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492" w:type="pct"/>
            <w:tcBorders>
              <w:top w:val="nil"/>
              <w:bottom w:val="nil"/>
              <w:right w:val="nil"/>
            </w:tcBorders>
          </w:tcPr>
          <w:p w14:paraId="1042E60C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1800404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</w:tcPr>
          <w:p w14:paraId="57270D5B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</w:tcPr>
          <w:p w14:paraId="1038384C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7D48616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F28E8F7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6C1345" w:rsidRPr="00B91EBE" w14:paraId="0D7D67EF" w14:textId="77777777" w:rsidTr="00244D6E">
        <w:tc>
          <w:tcPr>
            <w:tcW w:w="483" w:type="pct"/>
            <w:tcBorders>
              <w:top w:val="nil"/>
              <w:left w:val="nil"/>
              <w:bottom w:val="single" w:sz="4" w:space="0" w:color="auto"/>
            </w:tcBorders>
          </w:tcPr>
          <w:p w14:paraId="0FC2C548" w14:textId="77777777" w:rsidR="006C1345" w:rsidRPr="00B91EBE" w:rsidRDefault="006C1345" w:rsidP="00244D6E">
            <w:pPr>
              <w:spacing w:line="360" w:lineRule="auto"/>
              <w:jc w:val="center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  <w:r w:rsidRPr="00B91EBE"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527" w:type="pct"/>
            <w:tcBorders>
              <w:top w:val="nil"/>
              <w:bottom w:val="single" w:sz="4" w:space="0" w:color="auto"/>
            </w:tcBorders>
          </w:tcPr>
          <w:p w14:paraId="3E171FF1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  <w:right w:val="nil"/>
            </w:tcBorders>
          </w:tcPr>
          <w:p w14:paraId="183130A7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30D0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</w:tcBorders>
          </w:tcPr>
          <w:p w14:paraId="3171739B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  <w:right w:val="nil"/>
            </w:tcBorders>
          </w:tcPr>
          <w:p w14:paraId="686CC531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5D85F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A79BF" w14:textId="77777777" w:rsidR="006C1345" w:rsidRPr="00B91EBE" w:rsidRDefault="006C1345" w:rsidP="00244D6E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91EBE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</w:tr>
    </w:tbl>
    <w:p w14:paraId="6F5F8377" w14:textId="77777777" w:rsidR="00EF6BC1" w:rsidRDefault="00EF6BC1" w:rsidP="00EF6BC1">
      <w:pPr>
        <w:spacing w:after="0" w:line="360" w:lineRule="auto"/>
        <w:rPr>
          <w:rFonts w:eastAsia="Calibri" w:cs="Arial"/>
          <w:sz w:val="20"/>
          <w:szCs w:val="20"/>
        </w:rPr>
      </w:pPr>
    </w:p>
    <w:p w14:paraId="69E894E8" w14:textId="32DE8BAB" w:rsidR="00341B11" w:rsidRPr="00CF10A4" w:rsidRDefault="00EF6BC1" w:rsidP="008F4386">
      <w:pPr>
        <w:spacing w:line="360" w:lineRule="auto"/>
        <w:contextualSpacing/>
        <w:rPr>
          <w:rFonts w:cs="Arial"/>
          <w:sz w:val="20"/>
          <w:szCs w:val="20"/>
          <w:lang w:val="en-US"/>
        </w:rPr>
      </w:pPr>
      <w:r w:rsidRPr="00EF6BC1">
        <w:rPr>
          <w:rFonts w:eastAsia="Calibri" w:cs="Arial"/>
          <w:sz w:val="20"/>
          <w:szCs w:val="20"/>
          <w:lang w:val="en-US"/>
        </w:rPr>
        <w:t>N</w:t>
      </w:r>
      <w:r w:rsidRPr="00EF6BC1">
        <w:rPr>
          <w:rFonts w:cs="Arial"/>
          <w:sz w:val="20"/>
          <w:szCs w:val="20"/>
          <w:lang w:val="en-US"/>
        </w:rPr>
        <w:t xml:space="preserve">umber of cNfL and sNfL </w:t>
      </w:r>
      <w:r>
        <w:rPr>
          <w:rFonts w:cs="Arial"/>
          <w:sz w:val="20"/>
          <w:szCs w:val="20"/>
          <w:lang w:val="en-US"/>
        </w:rPr>
        <w:t>samples</w:t>
      </w:r>
      <w:r w:rsidRPr="00EF6BC1">
        <w:rPr>
          <w:rFonts w:cs="Arial"/>
          <w:sz w:val="20"/>
          <w:szCs w:val="20"/>
          <w:lang w:val="en-US"/>
        </w:rPr>
        <w:t xml:space="preserve"> </w:t>
      </w:r>
      <w:r w:rsidR="00FF43EB">
        <w:rPr>
          <w:rFonts w:cs="Arial"/>
          <w:sz w:val="20"/>
          <w:szCs w:val="20"/>
          <w:lang w:val="en-US"/>
        </w:rPr>
        <w:t>at each time</w:t>
      </w:r>
      <w:r w:rsidRPr="00EF6BC1">
        <w:rPr>
          <w:rFonts w:cs="Arial"/>
          <w:sz w:val="20"/>
          <w:szCs w:val="20"/>
          <w:lang w:val="en-US"/>
        </w:rPr>
        <w:t xml:space="preserve"> of measurement</w:t>
      </w:r>
      <w:r w:rsidR="007B45FC">
        <w:rPr>
          <w:rFonts w:cs="Arial"/>
          <w:sz w:val="20"/>
          <w:szCs w:val="20"/>
          <w:lang w:val="en-US"/>
        </w:rPr>
        <w:t xml:space="preserve"> (with corresponding number of nusinersen dose administration)</w:t>
      </w:r>
      <w:r w:rsidRPr="00EF6BC1">
        <w:rPr>
          <w:rFonts w:cs="Arial"/>
          <w:sz w:val="20"/>
          <w:szCs w:val="20"/>
          <w:lang w:val="en-US"/>
        </w:rPr>
        <w:t xml:space="preserve"> in total and </w:t>
      </w:r>
      <w:r>
        <w:rPr>
          <w:rFonts w:cs="Arial"/>
          <w:sz w:val="20"/>
          <w:szCs w:val="20"/>
          <w:lang w:val="en-US"/>
        </w:rPr>
        <w:t>respective SMA subtypes (</w:t>
      </w:r>
      <w:r w:rsidRPr="00EF6BC1">
        <w:rPr>
          <w:rFonts w:cs="Arial"/>
          <w:sz w:val="20"/>
          <w:szCs w:val="20"/>
          <w:lang w:val="en-US"/>
        </w:rPr>
        <w:t xml:space="preserve">patients with 2 </w:t>
      </w:r>
      <w:r w:rsidRPr="00EF6BC1">
        <w:rPr>
          <w:rFonts w:cs="Arial"/>
          <w:i/>
          <w:sz w:val="20"/>
          <w:szCs w:val="20"/>
          <w:lang w:val="en-US"/>
        </w:rPr>
        <w:t>SMN2</w:t>
      </w:r>
      <w:r w:rsidR="00C1558B">
        <w:rPr>
          <w:rFonts w:cs="Arial"/>
          <w:sz w:val="20"/>
          <w:szCs w:val="20"/>
          <w:lang w:val="en-US"/>
        </w:rPr>
        <w:t xml:space="preserve"> copies and patients with &gt;</w:t>
      </w:r>
      <w:r w:rsidRPr="00EF6BC1">
        <w:rPr>
          <w:rFonts w:cs="Arial"/>
          <w:sz w:val="20"/>
          <w:szCs w:val="20"/>
          <w:lang w:val="en-US"/>
        </w:rPr>
        <w:t xml:space="preserve">2 </w:t>
      </w:r>
      <w:r w:rsidRPr="00EF6BC1">
        <w:rPr>
          <w:rFonts w:cs="Arial"/>
          <w:i/>
          <w:sz w:val="20"/>
          <w:szCs w:val="20"/>
          <w:lang w:val="en-US"/>
        </w:rPr>
        <w:t>SMN2</w:t>
      </w:r>
      <w:r w:rsidRPr="00EF6BC1">
        <w:rPr>
          <w:rFonts w:cs="Arial"/>
          <w:sz w:val="20"/>
          <w:szCs w:val="20"/>
          <w:lang w:val="en-US"/>
        </w:rPr>
        <w:t xml:space="preserve"> copies</w:t>
      </w:r>
      <w:r>
        <w:rPr>
          <w:rFonts w:cs="Arial"/>
          <w:sz w:val="20"/>
          <w:szCs w:val="20"/>
          <w:lang w:val="en-US"/>
        </w:rPr>
        <w:t>)</w:t>
      </w:r>
      <w:r w:rsidRPr="00EF6BC1">
        <w:rPr>
          <w:rFonts w:cs="Arial"/>
          <w:sz w:val="20"/>
          <w:szCs w:val="20"/>
          <w:lang w:val="en-US"/>
        </w:rPr>
        <w:t>.</w:t>
      </w:r>
    </w:p>
    <w:sectPr w:rsidR="00341B11" w:rsidRPr="00CF10A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1400F" w14:textId="77777777" w:rsidR="008A1EAF" w:rsidRDefault="008A1EAF" w:rsidP="00396578">
      <w:pPr>
        <w:spacing w:after="0" w:line="240" w:lineRule="auto"/>
      </w:pPr>
      <w:r>
        <w:separator/>
      </w:r>
    </w:p>
  </w:endnote>
  <w:endnote w:type="continuationSeparator" w:id="0">
    <w:p w14:paraId="512899CE" w14:textId="77777777" w:rsidR="008A1EAF" w:rsidRDefault="008A1EAF" w:rsidP="00396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0"/>
        <w:szCs w:val="20"/>
      </w:rPr>
      <w:id w:val="-1847310563"/>
      <w:docPartObj>
        <w:docPartGallery w:val="Page Numbers (Bottom of Page)"/>
        <w:docPartUnique/>
      </w:docPartObj>
    </w:sdtPr>
    <w:sdtEndPr/>
    <w:sdtContent>
      <w:p w14:paraId="173C1D57" w14:textId="1C6E60DD" w:rsidR="00AD1939" w:rsidRPr="003B0A5A" w:rsidRDefault="00AD1939">
        <w:pPr>
          <w:pStyle w:val="Fuzeile"/>
          <w:jc w:val="center"/>
          <w:rPr>
            <w:rFonts w:cs="Arial"/>
            <w:sz w:val="20"/>
            <w:szCs w:val="20"/>
          </w:rPr>
        </w:pPr>
        <w:r w:rsidRPr="003B0A5A">
          <w:rPr>
            <w:rFonts w:cs="Arial"/>
            <w:sz w:val="20"/>
            <w:szCs w:val="20"/>
          </w:rPr>
          <w:fldChar w:fldCharType="begin"/>
        </w:r>
        <w:r w:rsidRPr="003B0A5A">
          <w:rPr>
            <w:rFonts w:cs="Arial"/>
            <w:sz w:val="20"/>
            <w:szCs w:val="20"/>
          </w:rPr>
          <w:instrText>PAGE   \* MERGEFORMAT</w:instrText>
        </w:r>
        <w:r w:rsidRPr="003B0A5A">
          <w:rPr>
            <w:rFonts w:cs="Arial"/>
            <w:sz w:val="20"/>
            <w:szCs w:val="20"/>
          </w:rPr>
          <w:fldChar w:fldCharType="separate"/>
        </w:r>
        <w:r w:rsidR="00545094">
          <w:rPr>
            <w:rFonts w:cs="Arial"/>
            <w:noProof/>
            <w:sz w:val="20"/>
            <w:szCs w:val="20"/>
          </w:rPr>
          <w:t>1</w:t>
        </w:r>
        <w:r w:rsidRPr="003B0A5A">
          <w:rPr>
            <w:rFonts w:cs="Arial"/>
            <w:sz w:val="20"/>
            <w:szCs w:val="20"/>
          </w:rPr>
          <w:fldChar w:fldCharType="end"/>
        </w:r>
      </w:p>
    </w:sdtContent>
  </w:sdt>
  <w:p w14:paraId="55396A98" w14:textId="77777777" w:rsidR="00AD1939" w:rsidRPr="003B0A5A" w:rsidRDefault="00AD1939" w:rsidP="003B0A5A">
    <w:pPr>
      <w:pStyle w:val="Fuzeile"/>
      <w:rPr>
        <w:rFonts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770A3C" w14:textId="77777777" w:rsidR="008A1EAF" w:rsidRDefault="008A1EAF" w:rsidP="00396578">
      <w:pPr>
        <w:spacing w:after="0" w:line="240" w:lineRule="auto"/>
      </w:pPr>
      <w:r>
        <w:separator/>
      </w:r>
    </w:p>
  </w:footnote>
  <w:footnote w:type="continuationSeparator" w:id="0">
    <w:p w14:paraId="58E2B35E" w14:textId="77777777" w:rsidR="008A1EAF" w:rsidRDefault="008A1EAF" w:rsidP="003965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5486D"/>
    <w:multiLevelType w:val="hybridMultilevel"/>
    <w:tmpl w:val="5AE43F9A"/>
    <w:lvl w:ilvl="0" w:tplc="7E30851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DB0FBB"/>
    <w:multiLevelType w:val="hybridMultilevel"/>
    <w:tmpl w:val="F8C08DF0"/>
    <w:lvl w:ilvl="0" w:tplc="B0B48D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72023"/>
    <w:multiLevelType w:val="multilevel"/>
    <w:tmpl w:val="49862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FF3694"/>
    <w:multiLevelType w:val="hybridMultilevel"/>
    <w:tmpl w:val="5936EA16"/>
    <w:lvl w:ilvl="0" w:tplc="2604BC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7242CE"/>
    <w:multiLevelType w:val="hybridMultilevel"/>
    <w:tmpl w:val="F826906A"/>
    <w:lvl w:ilvl="0" w:tplc="D25479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F55"/>
    <w:rsid w:val="000007F5"/>
    <w:rsid w:val="00002FE3"/>
    <w:rsid w:val="000048EC"/>
    <w:rsid w:val="0001536B"/>
    <w:rsid w:val="0002020D"/>
    <w:rsid w:val="00023954"/>
    <w:rsid w:val="000313BC"/>
    <w:rsid w:val="00036FF3"/>
    <w:rsid w:val="0004103F"/>
    <w:rsid w:val="00041626"/>
    <w:rsid w:val="0005116B"/>
    <w:rsid w:val="000555D7"/>
    <w:rsid w:val="0005660F"/>
    <w:rsid w:val="00056C37"/>
    <w:rsid w:val="0006058F"/>
    <w:rsid w:val="000620CA"/>
    <w:rsid w:val="00075448"/>
    <w:rsid w:val="00096CE4"/>
    <w:rsid w:val="000A4338"/>
    <w:rsid w:val="000A6908"/>
    <w:rsid w:val="000D7582"/>
    <w:rsid w:val="000D7D58"/>
    <w:rsid w:val="000E3AA5"/>
    <w:rsid w:val="000E7359"/>
    <w:rsid w:val="000F0353"/>
    <w:rsid w:val="000F498D"/>
    <w:rsid w:val="000F6F33"/>
    <w:rsid w:val="00100E98"/>
    <w:rsid w:val="001024DA"/>
    <w:rsid w:val="0010367D"/>
    <w:rsid w:val="00117B5D"/>
    <w:rsid w:val="0012434B"/>
    <w:rsid w:val="0012667D"/>
    <w:rsid w:val="00131764"/>
    <w:rsid w:val="0013574C"/>
    <w:rsid w:val="001401A7"/>
    <w:rsid w:val="00145BFB"/>
    <w:rsid w:val="00146658"/>
    <w:rsid w:val="00150158"/>
    <w:rsid w:val="001519A6"/>
    <w:rsid w:val="001561EF"/>
    <w:rsid w:val="0016089F"/>
    <w:rsid w:val="001615BD"/>
    <w:rsid w:val="00186F1F"/>
    <w:rsid w:val="00197952"/>
    <w:rsid w:val="001A1E1C"/>
    <w:rsid w:val="001A5EB9"/>
    <w:rsid w:val="001C1546"/>
    <w:rsid w:val="001C457A"/>
    <w:rsid w:val="001D70A5"/>
    <w:rsid w:val="001E07F5"/>
    <w:rsid w:val="001E279B"/>
    <w:rsid w:val="001F3A42"/>
    <w:rsid w:val="001F3D59"/>
    <w:rsid w:val="00203A6D"/>
    <w:rsid w:val="00212AA3"/>
    <w:rsid w:val="002148AC"/>
    <w:rsid w:val="002159CB"/>
    <w:rsid w:val="002214C7"/>
    <w:rsid w:val="00223594"/>
    <w:rsid w:val="0022474D"/>
    <w:rsid w:val="002346D7"/>
    <w:rsid w:val="002357BE"/>
    <w:rsid w:val="00244D6E"/>
    <w:rsid w:val="002623FE"/>
    <w:rsid w:val="002718B1"/>
    <w:rsid w:val="00272EC3"/>
    <w:rsid w:val="002817C7"/>
    <w:rsid w:val="00281E5B"/>
    <w:rsid w:val="002827A4"/>
    <w:rsid w:val="002827CC"/>
    <w:rsid w:val="002A2000"/>
    <w:rsid w:val="002A3B52"/>
    <w:rsid w:val="002A3CA5"/>
    <w:rsid w:val="002A4044"/>
    <w:rsid w:val="002A735B"/>
    <w:rsid w:val="002B15F5"/>
    <w:rsid w:val="002B32E9"/>
    <w:rsid w:val="002D392F"/>
    <w:rsid w:val="002E07EB"/>
    <w:rsid w:val="002E0E45"/>
    <w:rsid w:val="002F05AC"/>
    <w:rsid w:val="002F3864"/>
    <w:rsid w:val="002F5095"/>
    <w:rsid w:val="002F5CAD"/>
    <w:rsid w:val="00301C0F"/>
    <w:rsid w:val="00305170"/>
    <w:rsid w:val="003054E8"/>
    <w:rsid w:val="00307FFC"/>
    <w:rsid w:val="0031198E"/>
    <w:rsid w:val="00316125"/>
    <w:rsid w:val="00323749"/>
    <w:rsid w:val="003269A4"/>
    <w:rsid w:val="00330A17"/>
    <w:rsid w:val="00332639"/>
    <w:rsid w:val="00341B11"/>
    <w:rsid w:val="00343554"/>
    <w:rsid w:val="00343898"/>
    <w:rsid w:val="00345340"/>
    <w:rsid w:val="00353AE8"/>
    <w:rsid w:val="00356BA8"/>
    <w:rsid w:val="00363F25"/>
    <w:rsid w:val="00380AFE"/>
    <w:rsid w:val="00384833"/>
    <w:rsid w:val="00392DF1"/>
    <w:rsid w:val="00396578"/>
    <w:rsid w:val="003A0290"/>
    <w:rsid w:val="003B0A5A"/>
    <w:rsid w:val="003B4621"/>
    <w:rsid w:val="003B535B"/>
    <w:rsid w:val="003D69FC"/>
    <w:rsid w:val="003E13B6"/>
    <w:rsid w:val="003E3CB6"/>
    <w:rsid w:val="003E49AA"/>
    <w:rsid w:val="003F1125"/>
    <w:rsid w:val="003F5201"/>
    <w:rsid w:val="003F7799"/>
    <w:rsid w:val="00411823"/>
    <w:rsid w:val="00413C8C"/>
    <w:rsid w:val="00424782"/>
    <w:rsid w:val="004368FA"/>
    <w:rsid w:val="00442F29"/>
    <w:rsid w:val="00446F2A"/>
    <w:rsid w:val="00455003"/>
    <w:rsid w:val="004560EB"/>
    <w:rsid w:val="004570C5"/>
    <w:rsid w:val="00457C4A"/>
    <w:rsid w:val="004634D5"/>
    <w:rsid w:val="004709D6"/>
    <w:rsid w:val="00471EC5"/>
    <w:rsid w:val="004747C3"/>
    <w:rsid w:val="00474AB3"/>
    <w:rsid w:val="0048205A"/>
    <w:rsid w:val="00485DCD"/>
    <w:rsid w:val="00491678"/>
    <w:rsid w:val="00495B91"/>
    <w:rsid w:val="00495BA5"/>
    <w:rsid w:val="0049779D"/>
    <w:rsid w:val="00497980"/>
    <w:rsid w:val="004A2B73"/>
    <w:rsid w:val="004A68AE"/>
    <w:rsid w:val="004B07F0"/>
    <w:rsid w:val="004B320C"/>
    <w:rsid w:val="004B765F"/>
    <w:rsid w:val="004C5891"/>
    <w:rsid w:val="004E254B"/>
    <w:rsid w:val="004F1743"/>
    <w:rsid w:val="004F210D"/>
    <w:rsid w:val="004F35A2"/>
    <w:rsid w:val="004F3E74"/>
    <w:rsid w:val="0050615B"/>
    <w:rsid w:val="00512F90"/>
    <w:rsid w:val="00515F97"/>
    <w:rsid w:val="0051728C"/>
    <w:rsid w:val="00531554"/>
    <w:rsid w:val="00533C43"/>
    <w:rsid w:val="00535545"/>
    <w:rsid w:val="00535CD3"/>
    <w:rsid w:val="00541D91"/>
    <w:rsid w:val="00542382"/>
    <w:rsid w:val="00543415"/>
    <w:rsid w:val="00545094"/>
    <w:rsid w:val="005509DE"/>
    <w:rsid w:val="00557548"/>
    <w:rsid w:val="005619B5"/>
    <w:rsid w:val="00575A65"/>
    <w:rsid w:val="005769F3"/>
    <w:rsid w:val="00582C8B"/>
    <w:rsid w:val="005879F9"/>
    <w:rsid w:val="00587B05"/>
    <w:rsid w:val="0059252C"/>
    <w:rsid w:val="005947CA"/>
    <w:rsid w:val="005A1BBF"/>
    <w:rsid w:val="005A515E"/>
    <w:rsid w:val="005A6FB2"/>
    <w:rsid w:val="005A724E"/>
    <w:rsid w:val="005B4556"/>
    <w:rsid w:val="005C3C63"/>
    <w:rsid w:val="005D4A63"/>
    <w:rsid w:val="005E1B78"/>
    <w:rsid w:val="005F081C"/>
    <w:rsid w:val="005F08FE"/>
    <w:rsid w:val="005F2E8D"/>
    <w:rsid w:val="005F5E19"/>
    <w:rsid w:val="005F7E20"/>
    <w:rsid w:val="0060098B"/>
    <w:rsid w:val="00602ED2"/>
    <w:rsid w:val="00604266"/>
    <w:rsid w:val="0060450F"/>
    <w:rsid w:val="006047A3"/>
    <w:rsid w:val="00605936"/>
    <w:rsid w:val="0061400A"/>
    <w:rsid w:val="006160BB"/>
    <w:rsid w:val="00617E35"/>
    <w:rsid w:val="0062137F"/>
    <w:rsid w:val="00622C02"/>
    <w:rsid w:val="00624012"/>
    <w:rsid w:val="00625824"/>
    <w:rsid w:val="00632037"/>
    <w:rsid w:val="00632454"/>
    <w:rsid w:val="006335B9"/>
    <w:rsid w:val="00634C49"/>
    <w:rsid w:val="00635075"/>
    <w:rsid w:val="0063724C"/>
    <w:rsid w:val="00645FC3"/>
    <w:rsid w:val="00647040"/>
    <w:rsid w:val="00651CCC"/>
    <w:rsid w:val="006567AB"/>
    <w:rsid w:val="006715A0"/>
    <w:rsid w:val="00672829"/>
    <w:rsid w:val="006825DC"/>
    <w:rsid w:val="006846F8"/>
    <w:rsid w:val="00697975"/>
    <w:rsid w:val="006A1E41"/>
    <w:rsid w:val="006B2275"/>
    <w:rsid w:val="006B5B7E"/>
    <w:rsid w:val="006C0A00"/>
    <w:rsid w:val="006C1345"/>
    <w:rsid w:val="006C272E"/>
    <w:rsid w:val="006C4818"/>
    <w:rsid w:val="006C5619"/>
    <w:rsid w:val="006C5EA4"/>
    <w:rsid w:val="006C6573"/>
    <w:rsid w:val="006D32A4"/>
    <w:rsid w:val="006D5628"/>
    <w:rsid w:val="006E5B8C"/>
    <w:rsid w:val="006F3A86"/>
    <w:rsid w:val="006F526B"/>
    <w:rsid w:val="006F7133"/>
    <w:rsid w:val="00705766"/>
    <w:rsid w:val="007101AC"/>
    <w:rsid w:val="00713004"/>
    <w:rsid w:val="007218E4"/>
    <w:rsid w:val="007303E6"/>
    <w:rsid w:val="00730713"/>
    <w:rsid w:val="0074087F"/>
    <w:rsid w:val="00740F11"/>
    <w:rsid w:val="00742F38"/>
    <w:rsid w:val="00745E5E"/>
    <w:rsid w:val="00754267"/>
    <w:rsid w:val="00763E2C"/>
    <w:rsid w:val="007664D0"/>
    <w:rsid w:val="007750F1"/>
    <w:rsid w:val="00777B1C"/>
    <w:rsid w:val="00777EDB"/>
    <w:rsid w:val="00781060"/>
    <w:rsid w:val="00783905"/>
    <w:rsid w:val="007A1F1C"/>
    <w:rsid w:val="007A2CD2"/>
    <w:rsid w:val="007A35A0"/>
    <w:rsid w:val="007A64B4"/>
    <w:rsid w:val="007B45FC"/>
    <w:rsid w:val="007C183E"/>
    <w:rsid w:val="007D7A14"/>
    <w:rsid w:val="007E097D"/>
    <w:rsid w:val="007F273E"/>
    <w:rsid w:val="00804749"/>
    <w:rsid w:val="008077CA"/>
    <w:rsid w:val="00814CF1"/>
    <w:rsid w:val="00817704"/>
    <w:rsid w:val="00822D8C"/>
    <w:rsid w:val="00826ACA"/>
    <w:rsid w:val="00831C70"/>
    <w:rsid w:val="00840097"/>
    <w:rsid w:val="008509AA"/>
    <w:rsid w:val="00855C79"/>
    <w:rsid w:val="00856A9A"/>
    <w:rsid w:val="00856FA6"/>
    <w:rsid w:val="00867F5F"/>
    <w:rsid w:val="0087445F"/>
    <w:rsid w:val="00875A4E"/>
    <w:rsid w:val="0088088B"/>
    <w:rsid w:val="0088122C"/>
    <w:rsid w:val="00884D2B"/>
    <w:rsid w:val="0089692D"/>
    <w:rsid w:val="00897F96"/>
    <w:rsid w:val="008A1EAF"/>
    <w:rsid w:val="008A293D"/>
    <w:rsid w:val="008A2A53"/>
    <w:rsid w:val="008A7D51"/>
    <w:rsid w:val="008C550E"/>
    <w:rsid w:val="008C7F95"/>
    <w:rsid w:val="008E32B8"/>
    <w:rsid w:val="008F4386"/>
    <w:rsid w:val="008F6170"/>
    <w:rsid w:val="0090156E"/>
    <w:rsid w:val="00901AA2"/>
    <w:rsid w:val="00901B13"/>
    <w:rsid w:val="00903E5E"/>
    <w:rsid w:val="00904C5C"/>
    <w:rsid w:val="009056A3"/>
    <w:rsid w:val="00914291"/>
    <w:rsid w:val="00921DCE"/>
    <w:rsid w:val="00924605"/>
    <w:rsid w:val="00930323"/>
    <w:rsid w:val="00931E3A"/>
    <w:rsid w:val="00934626"/>
    <w:rsid w:val="00940C9A"/>
    <w:rsid w:val="00941D2B"/>
    <w:rsid w:val="009420E1"/>
    <w:rsid w:val="00951403"/>
    <w:rsid w:val="00957CBF"/>
    <w:rsid w:val="00963EEF"/>
    <w:rsid w:val="009654CC"/>
    <w:rsid w:val="00966EC7"/>
    <w:rsid w:val="009719BA"/>
    <w:rsid w:val="009728D5"/>
    <w:rsid w:val="00982D98"/>
    <w:rsid w:val="00995AEF"/>
    <w:rsid w:val="00995CA4"/>
    <w:rsid w:val="0099635A"/>
    <w:rsid w:val="009A2653"/>
    <w:rsid w:val="009A7229"/>
    <w:rsid w:val="009B4785"/>
    <w:rsid w:val="009B52BF"/>
    <w:rsid w:val="009B5DF8"/>
    <w:rsid w:val="009B7958"/>
    <w:rsid w:val="009C5D26"/>
    <w:rsid w:val="009D1595"/>
    <w:rsid w:val="009E07D1"/>
    <w:rsid w:val="009F52F6"/>
    <w:rsid w:val="00A07C4D"/>
    <w:rsid w:val="00A13DE2"/>
    <w:rsid w:val="00A14903"/>
    <w:rsid w:val="00A15991"/>
    <w:rsid w:val="00A166AF"/>
    <w:rsid w:val="00A30C32"/>
    <w:rsid w:val="00A313D1"/>
    <w:rsid w:val="00A31875"/>
    <w:rsid w:val="00A445EB"/>
    <w:rsid w:val="00A5093C"/>
    <w:rsid w:val="00A52F0E"/>
    <w:rsid w:val="00A72BC5"/>
    <w:rsid w:val="00A77B86"/>
    <w:rsid w:val="00A8302D"/>
    <w:rsid w:val="00A933E6"/>
    <w:rsid w:val="00A95126"/>
    <w:rsid w:val="00AA0C07"/>
    <w:rsid w:val="00AA0D09"/>
    <w:rsid w:val="00AA2B39"/>
    <w:rsid w:val="00AA7B23"/>
    <w:rsid w:val="00AB298B"/>
    <w:rsid w:val="00AC0793"/>
    <w:rsid w:val="00AC7167"/>
    <w:rsid w:val="00AD1939"/>
    <w:rsid w:val="00AD20D6"/>
    <w:rsid w:val="00AE5AEF"/>
    <w:rsid w:val="00AE72A8"/>
    <w:rsid w:val="00AF06CB"/>
    <w:rsid w:val="00AF30DF"/>
    <w:rsid w:val="00AF4956"/>
    <w:rsid w:val="00B12948"/>
    <w:rsid w:val="00B15E4A"/>
    <w:rsid w:val="00B1766D"/>
    <w:rsid w:val="00B36FCB"/>
    <w:rsid w:val="00B4259B"/>
    <w:rsid w:val="00B47A71"/>
    <w:rsid w:val="00B525CA"/>
    <w:rsid w:val="00B56B89"/>
    <w:rsid w:val="00B626CC"/>
    <w:rsid w:val="00B63A76"/>
    <w:rsid w:val="00B66722"/>
    <w:rsid w:val="00B678FC"/>
    <w:rsid w:val="00B702C9"/>
    <w:rsid w:val="00B84030"/>
    <w:rsid w:val="00B91EBE"/>
    <w:rsid w:val="00B965EB"/>
    <w:rsid w:val="00B97031"/>
    <w:rsid w:val="00BA03E7"/>
    <w:rsid w:val="00BA0D31"/>
    <w:rsid w:val="00BB361C"/>
    <w:rsid w:val="00BC07F1"/>
    <w:rsid w:val="00BC2943"/>
    <w:rsid w:val="00BC4821"/>
    <w:rsid w:val="00BC63B2"/>
    <w:rsid w:val="00BD344F"/>
    <w:rsid w:val="00BE144F"/>
    <w:rsid w:val="00BF1449"/>
    <w:rsid w:val="00BF4DDA"/>
    <w:rsid w:val="00C049FD"/>
    <w:rsid w:val="00C11A7F"/>
    <w:rsid w:val="00C13CAC"/>
    <w:rsid w:val="00C1558B"/>
    <w:rsid w:val="00C24545"/>
    <w:rsid w:val="00C264E9"/>
    <w:rsid w:val="00C417F9"/>
    <w:rsid w:val="00C41B0A"/>
    <w:rsid w:val="00C42B5E"/>
    <w:rsid w:val="00C43506"/>
    <w:rsid w:val="00C45281"/>
    <w:rsid w:val="00C4753D"/>
    <w:rsid w:val="00C53212"/>
    <w:rsid w:val="00C54E34"/>
    <w:rsid w:val="00C57941"/>
    <w:rsid w:val="00C6020B"/>
    <w:rsid w:val="00C64E92"/>
    <w:rsid w:val="00C72109"/>
    <w:rsid w:val="00C73DBD"/>
    <w:rsid w:val="00C73F5E"/>
    <w:rsid w:val="00C77229"/>
    <w:rsid w:val="00C80E5A"/>
    <w:rsid w:val="00C83A23"/>
    <w:rsid w:val="00C90BE9"/>
    <w:rsid w:val="00CB3854"/>
    <w:rsid w:val="00CC0FE4"/>
    <w:rsid w:val="00CC42A4"/>
    <w:rsid w:val="00CC65C7"/>
    <w:rsid w:val="00CD42EA"/>
    <w:rsid w:val="00CD6AE6"/>
    <w:rsid w:val="00CD6F83"/>
    <w:rsid w:val="00CD72B3"/>
    <w:rsid w:val="00CF10A4"/>
    <w:rsid w:val="00CF4E1B"/>
    <w:rsid w:val="00CF5B4E"/>
    <w:rsid w:val="00D01BB5"/>
    <w:rsid w:val="00D079E4"/>
    <w:rsid w:val="00D13B18"/>
    <w:rsid w:val="00D14245"/>
    <w:rsid w:val="00D14270"/>
    <w:rsid w:val="00D15B34"/>
    <w:rsid w:val="00D17D12"/>
    <w:rsid w:val="00D35F92"/>
    <w:rsid w:val="00D40BD4"/>
    <w:rsid w:val="00D46B67"/>
    <w:rsid w:val="00D50A9F"/>
    <w:rsid w:val="00D5472D"/>
    <w:rsid w:val="00D61397"/>
    <w:rsid w:val="00D61B8F"/>
    <w:rsid w:val="00D71431"/>
    <w:rsid w:val="00D71FDD"/>
    <w:rsid w:val="00D73CE3"/>
    <w:rsid w:val="00D75D95"/>
    <w:rsid w:val="00D776AA"/>
    <w:rsid w:val="00D84CB7"/>
    <w:rsid w:val="00D903C0"/>
    <w:rsid w:val="00D9396D"/>
    <w:rsid w:val="00DA6434"/>
    <w:rsid w:val="00DB151D"/>
    <w:rsid w:val="00DB3EB3"/>
    <w:rsid w:val="00DB5518"/>
    <w:rsid w:val="00DB603C"/>
    <w:rsid w:val="00DD5B24"/>
    <w:rsid w:val="00DE003F"/>
    <w:rsid w:val="00DE2598"/>
    <w:rsid w:val="00DE550D"/>
    <w:rsid w:val="00DE6B96"/>
    <w:rsid w:val="00DE76C2"/>
    <w:rsid w:val="00DF3664"/>
    <w:rsid w:val="00DF420A"/>
    <w:rsid w:val="00DF4490"/>
    <w:rsid w:val="00E02DF9"/>
    <w:rsid w:val="00E12317"/>
    <w:rsid w:val="00E15CDA"/>
    <w:rsid w:val="00E2138A"/>
    <w:rsid w:val="00E226E3"/>
    <w:rsid w:val="00E27EB1"/>
    <w:rsid w:val="00E30322"/>
    <w:rsid w:val="00E37B44"/>
    <w:rsid w:val="00E4528D"/>
    <w:rsid w:val="00E54CB1"/>
    <w:rsid w:val="00E56F21"/>
    <w:rsid w:val="00E614B4"/>
    <w:rsid w:val="00E64D70"/>
    <w:rsid w:val="00E734B2"/>
    <w:rsid w:val="00E73A5F"/>
    <w:rsid w:val="00E73EC5"/>
    <w:rsid w:val="00E77629"/>
    <w:rsid w:val="00E81D7D"/>
    <w:rsid w:val="00E85744"/>
    <w:rsid w:val="00E859DD"/>
    <w:rsid w:val="00E91128"/>
    <w:rsid w:val="00E951BA"/>
    <w:rsid w:val="00EA2DBA"/>
    <w:rsid w:val="00EA752A"/>
    <w:rsid w:val="00EA7AE4"/>
    <w:rsid w:val="00EB1F55"/>
    <w:rsid w:val="00EB5D52"/>
    <w:rsid w:val="00EC16C7"/>
    <w:rsid w:val="00ED03A6"/>
    <w:rsid w:val="00ED3022"/>
    <w:rsid w:val="00EE2615"/>
    <w:rsid w:val="00EE4F79"/>
    <w:rsid w:val="00EE5A8F"/>
    <w:rsid w:val="00EE6156"/>
    <w:rsid w:val="00EF446B"/>
    <w:rsid w:val="00EF5305"/>
    <w:rsid w:val="00EF63C2"/>
    <w:rsid w:val="00EF6BC1"/>
    <w:rsid w:val="00F12CE2"/>
    <w:rsid w:val="00F12CED"/>
    <w:rsid w:val="00F261D9"/>
    <w:rsid w:val="00F26620"/>
    <w:rsid w:val="00F32C74"/>
    <w:rsid w:val="00F3643E"/>
    <w:rsid w:val="00F43FD3"/>
    <w:rsid w:val="00F5037B"/>
    <w:rsid w:val="00F51FDA"/>
    <w:rsid w:val="00F70CD5"/>
    <w:rsid w:val="00F76168"/>
    <w:rsid w:val="00F83A3A"/>
    <w:rsid w:val="00F845FB"/>
    <w:rsid w:val="00F94D5D"/>
    <w:rsid w:val="00F95109"/>
    <w:rsid w:val="00F9731D"/>
    <w:rsid w:val="00FB326B"/>
    <w:rsid w:val="00FB3C9D"/>
    <w:rsid w:val="00FB4C50"/>
    <w:rsid w:val="00FB5588"/>
    <w:rsid w:val="00FC0C2F"/>
    <w:rsid w:val="00FC39B9"/>
    <w:rsid w:val="00FC4424"/>
    <w:rsid w:val="00FD27B6"/>
    <w:rsid w:val="00FD28DE"/>
    <w:rsid w:val="00FD35D7"/>
    <w:rsid w:val="00FE0047"/>
    <w:rsid w:val="00FE451F"/>
    <w:rsid w:val="00FE7938"/>
    <w:rsid w:val="00FF1A40"/>
    <w:rsid w:val="00FF25F9"/>
    <w:rsid w:val="00FF43EB"/>
    <w:rsid w:val="00FF72AF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DD744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1F55"/>
    <w:pPr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1F55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1F55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1F55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1F55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B1F55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1F55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B1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F55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EB1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F55"/>
    <w:rPr>
      <w:rFonts w:ascii="Arial" w:hAnsi="Arial"/>
    </w:rPr>
  </w:style>
  <w:style w:type="paragraph" w:styleId="Beschriftung">
    <w:name w:val="caption"/>
    <w:basedOn w:val="Standard"/>
    <w:next w:val="Standard"/>
    <w:uiPriority w:val="35"/>
    <w:unhideWhenUsed/>
    <w:qFormat/>
    <w:rsid w:val="00EB1F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EB1F5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F55"/>
    <w:rPr>
      <w:rFonts w:ascii="Segoe UI" w:hAnsi="Segoe UI" w:cs="Segoe UI"/>
      <w:sz w:val="18"/>
      <w:szCs w:val="18"/>
    </w:rPr>
  </w:style>
  <w:style w:type="paragraph" w:customStyle="1" w:styleId="Formatvorlage1">
    <w:name w:val="Formatvorlage1"/>
    <w:basedOn w:val="Standard"/>
    <w:link w:val="Formatvorlage1Zchn"/>
    <w:qFormat/>
    <w:rsid w:val="00EB1F55"/>
    <w:pPr>
      <w:spacing w:line="360" w:lineRule="auto"/>
    </w:pPr>
    <w:rPr>
      <w:noProof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EB1F55"/>
    <w:rPr>
      <w:rFonts w:ascii="Arial" w:hAnsi="Arial"/>
      <w:noProof/>
      <w:lang w:val="en-GB"/>
    </w:rPr>
  </w:style>
  <w:style w:type="table" w:styleId="Tabellenraster">
    <w:name w:val="Table Grid"/>
    <w:basedOn w:val="NormaleTabelle"/>
    <w:uiPriority w:val="39"/>
    <w:rsid w:val="00EB1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B1F55"/>
    <w:pPr>
      <w:spacing w:after="0" w:line="240" w:lineRule="auto"/>
    </w:pPr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1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1F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1F55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1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1F55"/>
    <w:rPr>
      <w:rFonts w:ascii="Arial" w:hAnsi="Arial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EB1F55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EB1F55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EB1F55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citation-doi">
    <w:name w:val="citation-doi"/>
    <w:basedOn w:val="Absatz-Standardschriftart"/>
    <w:rsid w:val="00EB1F55"/>
  </w:style>
  <w:style w:type="character" w:customStyle="1" w:styleId="bullet">
    <w:name w:val="bullet"/>
    <w:basedOn w:val="Absatz-Standardschriftart"/>
    <w:rsid w:val="00EB1F55"/>
  </w:style>
  <w:style w:type="character" w:styleId="HTMLZitat">
    <w:name w:val="HTML Cite"/>
    <w:basedOn w:val="Absatz-Standardschriftart"/>
    <w:uiPriority w:val="99"/>
    <w:semiHidden/>
    <w:unhideWhenUsed/>
    <w:rsid w:val="00EB1F55"/>
    <w:rPr>
      <w:i/>
      <w:iCs/>
    </w:rPr>
  </w:style>
  <w:style w:type="character" w:customStyle="1" w:styleId="author">
    <w:name w:val="author"/>
    <w:basedOn w:val="Absatz-Standardschriftart"/>
    <w:rsid w:val="00EB1F55"/>
  </w:style>
  <w:style w:type="character" w:customStyle="1" w:styleId="articletitle">
    <w:name w:val="articletitle"/>
    <w:basedOn w:val="Absatz-Standardschriftart"/>
    <w:rsid w:val="00EB1F55"/>
  </w:style>
  <w:style w:type="character" w:customStyle="1" w:styleId="journaltitle">
    <w:name w:val="journaltitle"/>
    <w:basedOn w:val="Absatz-Standardschriftart"/>
    <w:rsid w:val="00EB1F55"/>
  </w:style>
  <w:style w:type="character" w:customStyle="1" w:styleId="pubyear">
    <w:name w:val="pubyear"/>
    <w:basedOn w:val="Absatz-Standardschriftart"/>
    <w:rsid w:val="00EB1F55"/>
  </w:style>
  <w:style w:type="character" w:customStyle="1" w:styleId="vol">
    <w:name w:val="vol"/>
    <w:basedOn w:val="Absatz-Standardschriftart"/>
    <w:rsid w:val="00EB1F55"/>
  </w:style>
  <w:style w:type="character" w:customStyle="1" w:styleId="pagefirst">
    <w:name w:val="pagefirst"/>
    <w:basedOn w:val="Absatz-Standardschriftart"/>
    <w:rsid w:val="00EB1F55"/>
  </w:style>
  <w:style w:type="character" w:customStyle="1" w:styleId="pagelast">
    <w:name w:val="pagelast"/>
    <w:basedOn w:val="Absatz-Standardschriftart"/>
    <w:rsid w:val="00EB1F55"/>
  </w:style>
  <w:style w:type="paragraph" w:styleId="KeinLeerraum">
    <w:name w:val="No Spacing"/>
    <w:uiPriority w:val="1"/>
    <w:qFormat/>
    <w:rsid w:val="00FE451F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F3D5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F3D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9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88CA0-20C3-4CAC-BEE5-35D455C25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7T05:10:00Z</dcterms:created>
  <dcterms:modified xsi:type="dcterms:W3CDTF">2021-06-1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286339-6d4b-36c6-b1a6-6158a3a88d8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csl.mendeley.com/styles/527790871/apa-2</vt:lpwstr>
  </property>
  <property fmtid="{D5CDD505-2E9C-101B-9397-08002B2CF9AE}" pid="11" name="Mendeley Recent Style Name 3_1">
    <vt:lpwstr>American Psychological Association 7th edition - Elisa Nitz 30.03.2021 - Elisa Nitz</vt:lpwstr>
  </property>
  <property fmtid="{D5CDD505-2E9C-101B-9397-08002B2CF9AE}" pid="12" name="Mendeley Recent Style Id 4_1">
    <vt:lpwstr>http://csl.mendeley.com/styles/527790871/apa-4</vt:lpwstr>
  </property>
  <property fmtid="{D5CDD505-2E9C-101B-9397-08002B2CF9AE}" pid="13" name="Mendeley Recent Style Name 4_1">
    <vt:lpwstr>American Psychological Association 7th edition - Elisa Nitz a</vt:lpwstr>
  </property>
  <property fmtid="{D5CDD505-2E9C-101B-9397-08002B2CF9AE}" pid="14" name="Mendeley Recent Style Id 5_1">
    <vt:lpwstr>http://csl.mendeley.com/styles/527790871/apa-6</vt:lpwstr>
  </property>
  <property fmtid="{D5CDD505-2E9C-101B-9397-08002B2CF9AE}" pid="15" name="Mendeley Recent Style Name 5_1">
    <vt:lpwstr>American Psychological Association 7th edition - Elisa Nitz b - Elisa Nitz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csl.mendeley.com/styles/527790871/nature-publishing-group-vancouver</vt:lpwstr>
  </property>
  <property fmtid="{D5CDD505-2E9C-101B-9397-08002B2CF9AE}" pid="21" name="Mendeley Recent Style Name 8_1">
    <vt:lpwstr>Nature Publishing Group - Vancouver - Elisa Nitz</vt:lpwstr>
  </property>
  <property fmtid="{D5CDD505-2E9C-101B-9397-08002B2CF9AE}" pid="22" name="Mendeley Recent Style Id 9_1">
    <vt:lpwstr>http://www.zotero.org/styles/springer-basic-brackets</vt:lpwstr>
  </property>
  <property fmtid="{D5CDD505-2E9C-101B-9397-08002B2CF9AE}" pid="23" name="Mendeley Recent Style Name 9_1">
    <vt:lpwstr>Springer - Basic (numeric, brackets)</vt:lpwstr>
  </property>
  <property fmtid="{D5CDD505-2E9C-101B-9397-08002B2CF9AE}" pid="24" name="Mendeley Citation Style_1">
    <vt:lpwstr>http://www.zotero.org/styles/american-medical-association</vt:lpwstr>
  </property>
</Properties>
</file>